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55" w:type="dxa"/>
        <w:tblLook w:val="04A0" w:firstRow="1" w:lastRow="0" w:firstColumn="1" w:lastColumn="0" w:noHBand="0" w:noVBand="1"/>
      </w:tblPr>
      <w:tblGrid>
        <w:gridCol w:w="1154"/>
        <w:gridCol w:w="2248"/>
        <w:gridCol w:w="981"/>
        <w:gridCol w:w="990"/>
        <w:gridCol w:w="741"/>
        <w:gridCol w:w="884"/>
        <w:gridCol w:w="795"/>
      </w:tblGrid>
      <w:tr w:rsidR="00A67AB9" w:rsidRPr="00A67AB9" w:rsidTr="00A67AB9">
        <w:trPr>
          <w:trHeight w:val="288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Up</w:t>
            </w:r>
            <w:r w:rsidR="00BB663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gulated GO categorie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O_acc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queryitem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querytota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bgitem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</w:t>
            </w:r>
            <w:r w:rsidR="00025C6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</w:t>
            </w:r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FDR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09536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sti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6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E-1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E-13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0950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oroplas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E-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E-11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4443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stid par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E-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E-08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4443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oroplast par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E-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E-07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0953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oroplast thylakoi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9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3197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stid thylakoi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2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0957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ylakoi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3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3435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tosynthetic membra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0953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oroplast thylakoid membra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5503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stid thylakoid membra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4265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ylakoid membra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0957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oroplast strom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3197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ylakoid lume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0953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stid strom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67AB9" w:rsidRPr="00A67AB9" w:rsidTr="00A67AB9">
        <w:trPr>
          <w:trHeight w:val="288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own-regulated GO categorie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GO_acc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queryitem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querytotal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bgitem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</w:t>
            </w:r>
            <w:r w:rsidR="00025C6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-</w:t>
            </w:r>
            <w:bookmarkStart w:id="0" w:name="_GoBack"/>
            <w:bookmarkEnd w:id="0"/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FDR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05739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tochondrio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0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5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3198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tochondrial lume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0575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tochondrial matri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44429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tochondrial par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1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A67AB9" w:rsidRPr="00A67AB9" w:rsidTr="00A67AB9">
        <w:trPr>
          <w:trHeight w:val="288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:0070469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piratory chai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AB9" w:rsidRPr="00A67AB9" w:rsidRDefault="00A67AB9" w:rsidP="00A67A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67A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</w:tbl>
    <w:p w:rsidR="00B81A99" w:rsidRDefault="00B81A99"/>
    <w:sectPr w:rsidR="00B81A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AB9"/>
    <w:rsid w:val="0000654F"/>
    <w:rsid w:val="0001291F"/>
    <w:rsid w:val="00013F42"/>
    <w:rsid w:val="000251BE"/>
    <w:rsid w:val="00025C62"/>
    <w:rsid w:val="000267CE"/>
    <w:rsid w:val="00033FE7"/>
    <w:rsid w:val="00035383"/>
    <w:rsid w:val="00036AD0"/>
    <w:rsid w:val="00036DA4"/>
    <w:rsid w:val="00052668"/>
    <w:rsid w:val="00053E9E"/>
    <w:rsid w:val="00065DBE"/>
    <w:rsid w:val="000725B9"/>
    <w:rsid w:val="000820A2"/>
    <w:rsid w:val="00082FA8"/>
    <w:rsid w:val="00090664"/>
    <w:rsid w:val="000A0CC6"/>
    <w:rsid w:val="000A1A45"/>
    <w:rsid w:val="000A1CC8"/>
    <w:rsid w:val="000B12B3"/>
    <w:rsid w:val="000C445E"/>
    <w:rsid w:val="000C6826"/>
    <w:rsid w:val="000D1CB4"/>
    <w:rsid w:val="000D4C42"/>
    <w:rsid w:val="000D6A3C"/>
    <w:rsid w:val="000D6D2D"/>
    <w:rsid w:val="001003B6"/>
    <w:rsid w:val="001235C8"/>
    <w:rsid w:val="00123ABC"/>
    <w:rsid w:val="001244F1"/>
    <w:rsid w:val="00133D24"/>
    <w:rsid w:val="001367CA"/>
    <w:rsid w:val="001426D6"/>
    <w:rsid w:val="00151EDE"/>
    <w:rsid w:val="001633EE"/>
    <w:rsid w:val="0016751A"/>
    <w:rsid w:val="00174240"/>
    <w:rsid w:val="00176962"/>
    <w:rsid w:val="00176B43"/>
    <w:rsid w:val="00181197"/>
    <w:rsid w:val="0018260A"/>
    <w:rsid w:val="0019053A"/>
    <w:rsid w:val="001B56F3"/>
    <w:rsid w:val="001B71D9"/>
    <w:rsid w:val="001B7F5D"/>
    <w:rsid w:val="001C5D8B"/>
    <w:rsid w:val="001C6F66"/>
    <w:rsid w:val="001D12D6"/>
    <w:rsid w:val="001E7990"/>
    <w:rsid w:val="001F3F66"/>
    <w:rsid w:val="001F4481"/>
    <w:rsid w:val="001F4BD2"/>
    <w:rsid w:val="001F6C48"/>
    <w:rsid w:val="002129B9"/>
    <w:rsid w:val="002147FB"/>
    <w:rsid w:val="00215AA6"/>
    <w:rsid w:val="002243D3"/>
    <w:rsid w:val="0022794A"/>
    <w:rsid w:val="00237BDB"/>
    <w:rsid w:val="0024636E"/>
    <w:rsid w:val="00251CEA"/>
    <w:rsid w:val="002525D4"/>
    <w:rsid w:val="002529F2"/>
    <w:rsid w:val="002574FE"/>
    <w:rsid w:val="00272780"/>
    <w:rsid w:val="00273862"/>
    <w:rsid w:val="00275422"/>
    <w:rsid w:val="00275EA3"/>
    <w:rsid w:val="00293CD8"/>
    <w:rsid w:val="00296276"/>
    <w:rsid w:val="00297C4A"/>
    <w:rsid w:val="002B0B1F"/>
    <w:rsid w:val="002B0D97"/>
    <w:rsid w:val="002B2083"/>
    <w:rsid w:val="002B5157"/>
    <w:rsid w:val="002B60AF"/>
    <w:rsid w:val="002C1EA8"/>
    <w:rsid w:val="002C2138"/>
    <w:rsid w:val="002C66D4"/>
    <w:rsid w:val="002D1E94"/>
    <w:rsid w:val="002D4F7B"/>
    <w:rsid w:val="002E06AB"/>
    <w:rsid w:val="002E58A8"/>
    <w:rsid w:val="002E6E75"/>
    <w:rsid w:val="002F1BD5"/>
    <w:rsid w:val="002F22CA"/>
    <w:rsid w:val="002F7B5A"/>
    <w:rsid w:val="003003C9"/>
    <w:rsid w:val="00300F67"/>
    <w:rsid w:val="00320FE9"/>
    <w:rsid w:val="00321ACB"/>
    <w:rsid w:val="00323CC5"/>
    <w:rsid w:val="003241A4"/>
    <w:rsid w:val="00327123"/>
    <w:rsid w:val="00330AEE"/>
    <w:rsid w:val="00333D10"/>
    <w:rsid w:val="003342D5"/>
    <w:rsid w:val="003379FA"/>
    <w:rsid w:val="00357577"/>
    <w:rsid w:val="003579E2"/>
    <w:rsid w:val="00362B6B"/>
    <w:rsid w:val="0036478D"/>
    <w:rsid w:val="003809A1"/>
    <w:rsid w:val="00382BB8"/>
    <w:rsid w:val="0038642F"/>
    <w:rsid w:val="00386A51"/>
    <w:rsid w:val="00387BB1"/>
    <w:rsid w:val="0039745F"/>
    <w:rsid w:val="003A2E48"/>
    <w:rsid w:val="003B1440"/>
    <w:rsid w:val="003B389A"/>
    <w:rsid w:val="003B517E"/>
    <w:rsid w:val="003B6125"/>
    <w:rsid w:val="003B7354"/>
    <w:rsid w:val="003C34A4"/>
    <w:rsid w:val="003C5A7D"/>
    <w:rsid w:val="003D4996"/>
    <w:rsid w:val="003E016A"/>
    <w:rsid w:val="003E24B2"/>
    <w:rsid w:val="003F7A34"/>
    <w:rsid w:val="004004AB"/>
    <w:rsid w:val="00401CC7"/>
    <w:rsid w:val="004120AD"/>
    <w:rsid w:val="00440874"/>
    <w:rsid w:val="00441D5C"/>
    <w:rsid w:val="00442295"/>
    <w:rsid w:val="00443F00"/>
    <w:rsid w:val="004444A8"/>
    <w:rsid w:val="00452890"/>
    <w:rsid w:val="00456D31"/>
    <w:rsid w:val="00470762"/>
    <w:rsid w:val="00471F43"/>
    <w:rsid w:val="00477222"/>
    <w:rsid w:val="00477248"/>
    <w:rsid w:val="00490D6D"/>
    <w:rsid w:val="004978AD"/>
    <w:rsid w:val="004C1D50"/>
    <w:rsid w:val="004D6994"/>
    <w:rsid w:val="004E1E83"/>
    <w:rsid w:val="004E42DE"/>
    <w:rsid w:val="004E70D7"/>
    <w:rsid w:val="004F2908"/>
    <w:rsid w:val="004F6D7F"/>
    <w:rsid w:val="0050411E"/>
    <w:rsid w:val="00521A03"/>
    <w:rsid w:val="0052222D"/>
    <w:rsid w:val="005226DA"/>
    <w:rsid w:val="00531DD4"/>
    <w:rsid w:val="00554F9F"/>
    <w:rsid w:val="005551B3"/>
    <w:rsid w:val="0056081A"/>
    <w:rsid w:val="00565C06"/>
    <w:rsid w:val="00570BE2"/>
    <w:rsid w:val="00570CD1"/>
    <w:rsid w:val="00574DB9"/>
    <w:rsid w:val="005843F3"/>
    <w:rsid w:val="005877E6"/>
    <w:rsid w:val="00591B4D"/>
    <w:rsid w:val="00592877"/>
    <w:rsid w:val="005934B4"/>
    <w:rsid w:val="00593A96"/>
    <w:rsid w:val="00595ED1"/>
    <w:rsid w:val="005A07A9"/>
    <w:rsid w:val="005C2ED3"/>
    <w:rsid w:val="005C665E"/>
    <w:rsid w:val="005D51B2"/>
    <w:rsid w:val="005E62DE"/>
    <w:rsid w:val="005F1ED1"/>
    <w:rsid w:val="005F3455"/>
    <w:rsid w:val="00603D6B"/>
    <w:rsid w:val="00607171"/>
    <w:rsid w:val="006170F6"/>
    <w:rsid w:val="00622C88"/>
    <w:rsid w:val="00630B2A"/>
    <w:rsid w:val="00634BC4"/>
    <w:rsid w:val="00634DB2"/>
    <w:rsid w:val="00635E0B"/>
    <w:rsid w:val="006432C9"/>
    <w:rsid w:val="00653853"/>
    <w:rsid w:val="00660CCF"/>
    <w:rsid w:val="0066739B"/>
    <w:rsid w:val="00681953"/>
    <w:rsid w:val="006C416A"/>
    <w:rsid w:val="006D7B45"/>
    <w:rsid w:val="006F242C"/>
    <w:rsid w:val="006F42F5"/>
    <w:rsid w:val="006F7742"/>
    <w:rsid w:val="00706304"/>
    <w:rsid w:val="0071022C"/>
    <w:rsid w:val="00715AF4"/>
    <w:rsid w:val="00717ED3"/>
    <w:rsid w:val="0072013A"/>
    <w:rsid w:val="00732DAA"/>
    <w:rsid w:val="007365BB"/>
    <w:rsid w:val="00740018"/>
    <w:rsid w:val="0074418A"/>
    <w:rsid w:val="00745C9F"/>
    <w:rsid w:val="00750344"/>
    <w:rsid w:val="00750FD9"/>
    <w:rsid w:val="00771F0B"/>
    <w:rsid w:val="0077530A"/>
    <w:rsid w:val="00780BF8"/>
    <w:rsid w:val="00782F9A"/>
    <w:rsid w:val="007855A1"/>
    <w:rsid w:val="00786A0E"/>
    <w:rsid w:val="00787722"/>
    <w:rsid w:val="007939E5"/>
    <w:rsid w:val="00795FC1"/>
    <w:rsid w:val="007A3EF4"/>
    <w:rsid w:val="007A68FA"/>
    <w:rsid w:val="007B265E"/>
    <w:rsid w:val="007C3109"/>
    <w:rsid w:val="007E3836"/>
    <w:rsid w:val="007E5F14"/>
    <w:rsid w:val="007F04C5"/>
    <w:rsid w:val="007F0AF3"/>
    <w:rsid w:val="007F1ACC"/>
    <w:rsid w:val="007F3712"/>
    <w:rsid w:val="00801D5A"/>
    <w:rsid w:val="00803E86"/>
    <w:rsid w:val="00806F5C"/>
    <w:rsid w:val="00811F78"/>
    <w:rsid w:val="008144C5"/>
    <w:rsid w:val="00817FC3"/>
    <w:rsid w:val="008303D8"/>
    <w:rsid w:val="00836DA5"/>
    <w:rsid w:val="00836DD5"/>
    <w:rsid w:val="008479F4"/>
    <w:rsid w:val="008505C8"/>
    <w:rsid w:val="00857714"/>
    <w:rsid w:val="0086117D"/>
    <w:rsid w:val="00862D95"/>
    <w:rsid w:val="008632E6"/>
    <w:rsid w:val="00863F90"/>
    <w:rsid w:val="00875BA4"/>
    <w:rsid w:val="00884359"/>
    <w:rsid w:val="008A03AA"/>
    <w:rsid w:val="008A184F"/>
    <w:rsid w:val="008B2B97"/>
    <w:rsid w:val="008B34F6"/>
    <w:rsid w:val="008B5C12"/>
    <w:rsid w:val="008D03D3"/>
    <w:rsid w:val="008D1BA5"/>
    <w:rsid w:val="008D4E5D"/>
    <w:rsid w:val="008E7702"/>
    <w:rsid w:val="008F234C"/>
    <w:rsid w:val="0090102B"/>
    <w:rsid w:val="009059F0"/>
    <w:rsid w:val="00905E55"/>
    <w:rsid w:val="009078A2"/>
    <w:rsid w:val="009133F3"/>
    <w:rsid w:val="009316BC"/>
    <w:rsid w:val="00943C1E"/>
    <w:rsid w:val="009568C3"/>
    <w:rsid w:val="00967A4A"/>
    <w:rsid w:val="00976571"/>
    <w:rsid w:val="009827A2"/>
    <w:rsid w:val="00983397"/>
    <w:rsid w:val="00984594"/>
    <w:rsid w:val="00995B71"/>
    <w:rsid w:val="009A0C13"/>
    <w:rsid w:val="009B204F"/>
    <w:rsid w:val="009C4FEF"/>
    <w:rsid w:val="009D1074"/>
    <w:rsid w:val="009D26B1"/>
    <w:rsid w:val="009D32B2"/>
    <w:rsid w:val="009E669C"/>
    <w:rsid w:val="009F3EA9"/>
    <w:rsid w:val="00A042B3"/>
    <w:rsid w:val="00A057E5"/>
    <w:rsid w:val="00A075F4"/>
    <w:rsid w:val="00A10BF8"/>
    <w:rsid w:val="00A14075"/>
    <w:rsid w:val="00A14A28"/>
    <w:rsid w:val="00A16BA2"/>
    <w:rsid w:val="00A22643"/>
    <w:rsid w:val="00A246FE"/>
    <w:rsid w:val="00A24B05"/>
    <w:rsid w:val="00A3588B"/>
    <w:rsid w:val="00A3698F"/>
    <w:rsid w:val="00A55A97"/>
    <w:rsid w:val="00A5714B"/>
    <w:rsid w:val="00A67AB9"/>
    <w:rsid w:val="00A71E9F"/>
    <w:rsid w:val="00A730D6"/>
    <w:rsid w:val="00A82F95"/>
    <w:rsid w:val="00A8319C"/>
    <w:rsid w:val="00A85443"/>
    <w:rsid w:val="00A97789"/>
    <w:rsid w:val="00AA1155"/>
    <w:rsid w:val="00AA65E6"/>
    <w:rsid w:val="00AB0D95"/>
    <w:rsid w:val="00AD14B5"/>
    <w:rsid w:val="00AE5041"/>
    <w:rsid w:val="00B0057C"/>
    <w:rsid w:val="00B01F92"/>
    <w:rsid w:val="00B11935"/>
    <w:rsid w:val="00B163FF"/>
    <w:rsid w:val="00B21152"/>
    <w:rsid w:val="00B22242"/>
    <w:rsid w:val="00B42FDC"/>
    <w:rsid w:val="00B55D06"/>
    <w:rsid w:val="00B56F16"/>
    <w:rsid w:val="00B60178"/>
    <w:rsid w:val="00B60823"/>
    <w:rsid w:val="00B615D0"/>
    <w:rsid w:val="00B63987"/>
    <w:rsid w:val="00B74071"/>
    <w:rsid w:val="00B809C7"/>
    <w:rsid w:val="00B8176A"/>
    <w:rsid w:val="00B81A99"/>
    <w:rsid w:val="00B86711"/>
    <w:rsid w:val="00BA42CC"/>
    <w:rsid w:val="00BB3CCC"/>
    <w:rsid w:val="00BB663F"/>
    <w:rsid w:val="00BC267E"/>
    <w:rsid w:val="00BC5503"/>
    <w:rsid w:val="00BD37D9"/>
    <w:rsid w:val="00BD60E9"/>
    <w:rsid w:val="00BD6402"/>
    <w:rsid w:val="00BF2116"/>
    <w:rsid w:val="00BF5601"/>
    <w:rsid w:val="00BF7ACA"/>
    <w:rsid w:val="00C0120C"/>
    <w:rsid w:val="00C041B0"/>
    <w:rsid w:val="00C04F8A"/>
    <w:rsid w:val="00C10D62"/>
    <w:rsid w:val="00C11D4D"/>
    <w:rsid w:val="00C30B8F"/>
    <w:rsid w:val="00C36D34"/>
    <w:rsid w:val="00C406A9"/>
    <w:rsid w:val="00C45321"/>
    <w:rsid w:val="00C479BF"/>
    <w:rsid w:val="00C67444"/>
    <w:rsid w:val="00C73BC3"/>
    <w:rsid w:val="00C81CFF"/>
    <w:rsid w:val="00C864D0"/>
    <w:rsid w:val="00CA5E1B"/>
    <w:rsid w:val="00CB50D0"/>
    <w:rsid w:val="00CB7CAF"/>
    <w:rsid w:val="00CC7F40"/>
    <w:rsid w:val="00CD3FDB"/>
    <w:rsid w:val="00CD546A"/>
    <w:rsid w:val="00CF5AD9"/>
    <w:rsid w:val="00D02B90"/>
    <w:rsid w:val="00D17A7D"/>
    <w:rsid w:val="00D347F8"/>
    <w:rsid w:val="00D37F9F"/>
    <w:rsid w:val="00D441FC"/>
    <w:rsid w:val="00D44630"/>
    <w:rsid w:val="00D50BD1"/>
    <w:rsid w:val="00D51621"/>
    <w:rsid w:val="00D673F8"/>
    <w:rsid w:val="00D767BC"/>
    <w:rsid w:val="00D80F50"/>
    <w:rsid w:val="00D86FA0"/>
    <w:rsid w:val="00D942FF"/>
    <w:rsid w:val="00D9464D"/>
    <w:rsid w:val="00DA0BFE"/>
    <w:rsid w:val="00DB344D"/>
    <w:rsid w:val="00DB5E4C"/>
    <w:rsid w:val="00DD30B7"/>
    <w:rsid w:val="00DD4C5C"/>
    <w:rsid w:val="00DE051D"/>
    <w:rsid w:val="00DE2C00"/>
    <w:rsid w:val="00DE39CE"/>
    <w:rsid w:val="00DF0CAD"/>
    <w:rsid w:val="00E01BEB"/>
    <w:rsid w:val="00E076D4"/>
    <w:rsid w:val="00E12FA7"/>
    <w:rsid w:val="00E2056E"/>
    <w:rsid w:val="00E22ABA"/>
    <w:rsid w:val="00E26522"/>
    <w:rsid w:val="00E27C24"/>
    <w:rsid w:val="00E41623"/>
    <w:rsid w:val="00E51E41"/>
    <w:rsid w:val="00E54A79"/>
    <w:rsid w:val="00E54E51"/>
    <w:rsid w:val="00E5696A"/>
    <w:rsid w:val="00E57594"/>
    <w:rsid w:val="00E61BF8"/>
    <w:rsid w:val="00E622CC"/>
    <w:rsid w:val="00E80EA8"/>
    <w:rsid w:val="00E8384A"/>
    <w:rsid w:val="00E94D13"/>
    <w:rsid w:val="00EB0EAD"/>
    <w:rsid w:val="00EB23EA"/>
    <w:rsid w:val="00EB6CFA"/>
    <w:rsid w:val="00EC10DC"/>
    <w:rsid w:val="00ED5DF5"/>
    <w:rsid w:val="00EE2CF7"/>
    <w:rsid w:val="00EF12D6"/>
    <w:rsid w:val="00F04E86"/>
    <w:rsid w:val="00F0703E"/>
    <w:rsid w:val="00F112DB"/>
    <w:rsid w:val="00F119F9"/>
    <w:rsid w:val="00F11C00"/>
    <w:rsid w:val="00F13252"/>
    <w:rsid w:val="00F2131C"/>
    <w:rsid w:val="00F21E7E"/>
    <w:rsid w:val="00F25E2C"/>
    <w:rsid w:val="00F304E1"/>
    <w:rsid w:val="00F4314D"/>
    <w:rsid w:val="00F45C53"/>
    <w:rsid w:val="00F46F1F"/>
    <w:rsid w:val="00F6425C"/>
    <w:rsid w:val="00F700B3"/>
    <w:rsid w:val="00F76F90"/>
    <w:rsid w:val="00F93004"/>
    <w:rsid w:val="00F9477C"/>
    <w:rsid w:val="00FB14D4"/>
    <w:rsid w:val="00FB3F05"/>
    <w:rsid w:val="00FC1A0D"/>
    <w:rsid w:val="00FC237F"/>
    <w:rsid w:val="00FC43C5"/>
    <w:rsid w:val="00FD3E43"/>
    <w:rsid w:val="00FD3FC7"/>
    <w:rsid w:val="00FD4628"/>
    <w:rsid w:val="00FD4EA3"/>
    <w:rsid w:val="00FE7800"/>
    <w:rsid w:val="00FF01B8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350A5"/>
  <w15:chartTrackingRefBased/>
  <w15:docId w15:val="{4AC74529-541A-4C59-AD5A-3CC28A7A5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91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8DCD64F.dotm</Template>
  <TotalTime>9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sist26</dc:creator>
  <cp:keywords/>
  <dc:description/>
  <cp:lastModifiedBy>Cursist26</cp:lastModifiedBy>
  <cp:revision>3</cp:revision>
  <dcterms:created xsi:type="dcterms:W3CDTF">2018-12-11T12:16:00Z</dcterms:created>
  <dcterms:modified xsi:type="dcterms:W3CDTF">2018-12-11T12:25:00Z</dcterms:modified>
</cp:coreProperties>
</file>